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07F4D" w14:textId="77777777"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3315" w:type="dxa"/>
        <w:tblLook w:val="04A0" w:firstRow="1" w:lastRow="0" w:firstColumn="1" w:lastColumn="0" w:noHBand="0" w:noVBand="1"/>
      </w:tblPr>
      <w:tblGrid>
        <w:gridCol w:w="2600"/>
        <w:gridCol w:w="960"/>
        <w:gridCol w:w="7487"/>
        <w:gridCol w:w="2268"/>
      </w:tblGrid>
      <w:tr w:rsidR="00775582" w:rsidRPr="00775582" w14:paraId="621A22F3" w14:textId="77777777" w:rsidTr="000A44BD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49A0892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2EB9C73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74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281CC8C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735013F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7BA23716" w14:textId="77777777" w:rsidTr="000A44BD">
        <w:trPr>
          <w:trHeight w:val="390"/>
        </w:trPr>
        <w:tc>
          <w:tcPr>
            <w:tcW w:w="1331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1FBB9DD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5A2D28C2" w14:textId="77777777" w:rsidTr="000A44BD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92830D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5E7817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5DF997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93CBD0A" w14:textId="7F9F6529" w:rsidR="000A44BD" w:rsidRPr="000A44BD" w:rsidRDefault="000A44BD" w:rsidP="00775582">
            <w:pPr>
              <w:spacing w:after="0" w:line="240" w:lineRule="auto"/>
              <w:rPr>
                <w:rFonts w:ascii="Calibri" w:hAnsi="Calibri" w:cs="Calibri" w:hint="eastAsia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P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 xml:space="preserve">age </w:t>
            </w:r>
            <w:r w:rsidR="005E1E0F">
              <w:rPr>
                <w:rFonts w:ascii="Calibri" w:hAnsi="Calibri" w:cs="Calibri" w:hint="eastAsia"/>
                <w:color w:val="000000"/>
                <w:lang w:eastAsia="ja-JP"/>
              </w:rPr>
              <w:t>10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 xml:space="preserve">, lines </w:t>
            </w:r>
            <w:r w:rsidR="005E1E0F">
              <w:rPr>
                <w:rFonts w:ascii="Calibri" w:hAnsi="Calibri" w:cs="Calibri" w:hint="eastAsia"/>
                <w:color w:val="000000"/>
                <w:lang w:eastAsia="ja-JP"/>
              </w:rPr>
              <w:t>151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>-</w:t>
            </w:r>
            <w:r w:rsidR="005E1E0F">
              <w:rPr>
                <w:rFonts w:ascii="Calibri" w:hAnsi="Calibri" w:cs="Calibri" w:hint="eastAsia"/>
                <w:color w:val="000000"/>
                <w:lang w:eastAsia="ja-JP"/>
              </w:rPr>
              <w:t>175</w:t>
            </w:r>
          </w:p>
        </w:tc>
      </w:tr>
      <w:tr w:rsidR="00775582" w:rsidRPr="00775582" w14:paraId="5235A837" w14:textId="77777777" w:rsidTr="000A44BD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818B8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D33102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0BE795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all of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9BFE809" w14:textId="3F90A0F1" w:rsidR="00775582" w:rsidRPr="000A44BD" w:rsidRDefault="000A44BD" w:rsidP="00775582">
            <w:pPr>
              <w:spacing w:after="0" w:line="240" w:lineRule="auto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N/A</w:t>
            </w:r>
          </w:p>
        </w:tc>
      </w:tr>
      <w:tr w:rsidR="00775582" w:rsidRPr="00775582" w14:paraId="4F69AAF9" w14:textId="77777777" w:rsidTr="000A44BD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F83251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531C3E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35871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D8CD8E5" w14:textId="394101B8" w:rsidR="00775582" w:rsidRPr="00775582" w:rsidRDefault="000A44BD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P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 xml:space="preserve">age </w:t>
            </w:r>
            <w:r w:rsidR="00257F24">
              <w:rPr>
                <w:rFonts w:ascii="Calibri" w:hAnsi="Calibri" w:cs="Calibri" w:hint="eastAsia"/>
                <w:color w:val="000000"/>
                <w:lang w:eastAsia="ja-JP"/>
              </w:rPr>
              <w:t>46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 xml:space="preserve">, line </w:t>
            </w:r>
            <w:r w:rsidR="00257F24">
              <w:rPr>
                <w:rFonts w:ascii="Calibri" w:hAnsi="Calibri" w:cs="Calibri" w:hint="eastAsia"/>
                <w:color w:val="000000"/>
                <w:lang w:eastAsia="ja-JP"/>
              </w:rPr>
              <w:t xml:space="preserve">666 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>(https://osf.io/qs7fx</w:t>
            </w:r>
            <w:r>
              <w:rPr>
                <w:rFonts w:ascii="Calibri" w:hAnsi="Calibri" w:cs="Calibri" w:hint="eastAsia"/>
                <w:color w:val="000000"/>
                <w:lang w:eastAsia="ja-JP"/>
              </w:rPr>
              <w:t>)</w:t>
            </w:r>
          </w:p>
        </w:tc>
      </w:tr>
      <w:tr w:rsidR="00775582" w:rsidRPr="00775582" w14:paraId="4E4A4F03" w14:textId="77777777" w:rsidTr="000A44BD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3D0EDF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452E70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134A2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D101D8B" w14:textId="16B72B67" w:rsidR="000A44BD" w:rsidRPr="000A44BD" w:rsidRDefault="008B2B7B" w:rsidP="00775582">
            <w:pPr>
              <w:spacing w:after="0" w:line="240" w:lineRule="auto"/>
              <w:rPr>
                <w:rFonts w:ascii="Calibri" w:hAnsi="Calibri" w:cs="Calibri" w:hint="eastAsia"/>
                <w:color w:val="000000"/>
                <w:lang w:eastAsia="ja-JP"/>
              </w:rPr>
            </w:pPr>
            <w:r w:rsidRPr="008B2B7B">
              <w:rPr>
                <w:rFonts w:ascii="Calibri" w:hAnsi="Calibri" w:cs="Calibri"/>
                <w:color w:val="000000"/>
                <w:lang w:eastAsia="ja-JP"/>
              </w:rPr>
              <w:t>Supplemental material</w:t>
            </w:r>
            <w:r w:rsidR="008A48BF">
              <w:rPr>
                <w:rFonts w:ascii="Calibri" w:hAnsi="Calibri" w:cs="Calibri" w:hint="eastAsia"/>
                <w:color w:val="000000"/>
                <w:lang w:eastAsia="ja-JP"/>
              </w:rPr>
              <w:t xml:space="preserve">, </w:t>
            </w:r>
            <w:r w:rsidR="000A44BD" w:rsidRPr="000A44BD">
              <w:rPr>
                <w:rFonts w:ascii="Calibri" w:hAnsi="Calibri" w:cs="Calibri"/>
                <w:color w:val="000000"/>
                <w:lang w:eastAsia="ja-JP"/>
              </w:rPr>
              <w:t>Table S1</w:t>
            </w:r>
            <w:r w:rsidR="00C75E69">
              <w:rPr>
                <w:rFonts w:ascii="Calibri" w:hAnsi="Calibri" w:cs="Calibri" w:hint="eastAsia"/>
                <w:color w:val="000000"/>
                <w:lang w:eastAsia="ja-JP"/>
              </w:rPr>
              <w:t xml:space="preserve"> </w:t>
            </w:r>
            <w:r w:rsidR="008A48BF">
              <w:rPr>
                <w:rFonts w:ascii="Calibri" w:hAnsi="Calibri" w:cs="Calibri" w:hint="eastAsia"/>
                <w:color w:val="000000"/>
                <w:lang w:eastAsia="ja-JP"/>
              </w:rPr>
              <w:t>(</w:t>
            </w:r>
            <w:r w:rsidR="000A44BD" w:rsidRPr="000A44BD">
              <w:rPr>
                <w:rFonts w:ascii="Calibri" w:hAnsi="Calibri" w:cs="Calibri"/>
                <w:color w:val="000000"/>
                <w:lang w:eastAsia="ja-JP"/>
              </w:rPr>
              <w:t>Search strings</w:t>
            </w:r>
            <w:r w:rsidR="008A48BF">
              <w:rPr>
                <w:rFonts w:ascii="Calibri" w:hAnsi="Calibri" w:cs="Calibri" w:hint="eastAsia"/>
                <w:color w:val="000000"/>
                <w:lang w:eastAsia="ja-JP"/>
              </w:rPr>
              <w:t>)</w:t>
            </w:r>
          </w:p>
        </w:tc>
      </w:tr>
      <w:tr w:rsidR="00775582" w:rsidRPr="00775582" w14:paraId="2962EE0F" w14:textId="77777777" w:rsidTr="000A44BD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3C6070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0932D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EF0805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78EE83" w14:textId="02FEB89F" w:rsidR="00115146" w:rsidRPr="000A44BD" w:rsidRDefault="000A44BD" w:rsidP="00115146">
            <w:pPr>
              <w:spacing w:after="0" w:line="240" w:lineRule="auto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P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 xml:space="preserve">age </w:t>
            </w:r>
            <w:r w:rsidR="0068335C">
              <w:rPr>
                <w:rFonts w:ascii="Calibri" w:hAnsi="Calibri" w:cs="Calibri" w:hint="eastAsia"/>
                <w:color w:val="000000"/>
                <w:lang w:eastAsia="ja-JP"/>
              </w:rPr>
              <w:t>12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 xml:space="preserve">, lines </w:t>
            </w:r>
            <w:r w:rsidR="0068335C">
              <w:rPr>
                <w:rFonts w:ascii="Calibri" w:hAnsi="Calibri" w:cs="Calibri" w:hint="eastAsia"/>
                <w:color w:val="000000"/>
                <w:lang w:eastAsia="ja-JP"/>
              </w:rPr>
              <w:t>176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>-</w:t>
            </w:r>
            <w:r w:rsidR="0068335C">
              <w:rPr>
                <w:rFonts w:ascii="Calibri" w:hAnsi="Calibri" w:cs="Calibri" w:hint="eastAsia"/>
                <w:color w:val="000000"/>
                <w:lang w:eastAsia="ja-JP"/>
              </w:rPr>
              <w:t>181</w:t>
            </w:r>
            <w:r w:rsidR="00115146">
              <w:rPr>
                <w:rFonts w:ascii="Calibri" w:hAnsi="Calibri" w:cs="Calibri" w:hint="eastAsia"/>
                <w:color w:val="000000"/>
                <w:lang w:eastAsia="ja-JP"/>
              </w:rPr>
              <w:t xml:space="preserve"> </w:t>
            </w:r>
          </w:p>
        </w:tc>
      </w:tr>
      <w:tr w:rsidR="00775582" w:rsidRPr="00775582" w14:paraId="240C7D0E" w14:textId="77777777" w:rsidTr="00115146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53807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73B52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F9C9A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3B8CFE6" w14:textId="1D5EAA7D" w:rsidR="00775582" w:rsidRPr="000A44BD" w:rsidRDefault="00115146" w:rsidP="00775582">
            <w:pPr>
              <w:spacing w:after="0" w:line="240" w:lineRule="auto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N/A</w:t>
            </w:r>
          </w:p>
        </w:tc>
      </w:tr>
      <w:tr w:rsidR="00775582" w:rsidRPr="00775582" w14:paraId="4B923BD4" w14:textId="77777777" w:rsidTr="000A44BD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264C0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40002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54022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9E2C451" w14:textId="33511F5B" w:rsidR="00775582" w:rsidRPr="000A44BD" w:rsidRDefault="00115146" w:rsidP="00775582">
            <w:pPr>
              <w:spacing w:after="0" w:line="240" w:lineRule="auto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N/A</w:t>
            </w:r>
          </w:p>
        </w:tc>
      </w:tr>
      <w:tr w:rsidR="00775582" w:rsidRPr="00775582" w14:paraId="6C80C1D8" w14:textId="77777777" w:rsidTr="000A44BD">
        <w:trPr>
          <w:trHeight w:val="390"/>
        </w:trPr>
        <w:tc>
          <w:tcPr>
            <w:tcW w:w="1331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440E1D2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75582" w:rsidRPr="00775582" w14:paraId="0B10C259" w14:textId="77777777" w:rsidTr="000A44BD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2997E8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5978250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06F3AA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29578E" w14:textId="5C3A7894" w:rsidR="00775582" w:rsidRPr="000A44BD" w:rsidRDefault="0068335C" w:rsidP="00115146">
            <w:pPr>
              <w:spacing w:after="0" w:line="240" w:lineRule="auto"/>
              <w:rPr>
                <w:rFonts w:ascii="Calibri" w:hAnsi="Calibri" w:cs="Calibri"/>
                <w:color w:val="000000"/>
                <w:lang w:eastAsia="ja-JP"/>
              </w:rPr>
            </w:pPr>
            <w:r w:rsidRPr="008B2B7B">
              <w:rPr>
                <w:rFonts w:ascii="Calibri" w:hAnsi="Calibri" w:cs="Calibri"/>
                <w:color w:val="000000"/>
                <w:lang w:eastAsia="ja-JP"/>
              </w:rPr>
              <w:t>Supplemental material</w:t>
            </w:r>
            <w:r>
              <w:rPr>
                <w:rFonts w:ascii="Calibri" w:hAnsi="Calibri" w:cs="Calibri" w:hint="eastAsia"/>
                <w:color w:val="000000"/>
                <w:lang w:eastAsia="ja-JP"/>
              </w:rPr>
              <w:t xml:space="preserve">, 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 xml:space="preserve">Table S1 </w:t>
            </w:r>
            <w:r>
              <w:rPr>
                <w:rFonts w:ascii="Calibri" w:hAnsi="Calibri" w:cs="Calibri" w:hint="eastAsia"/>
                <w:color w:val="000000"/>
                <w:lang w:eastAsia="ja-JP"/>
              </w:rPr>
              <w:t>(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>Search strings</w:t>
            </w:r>
            <w:r>
              <w:rPr>
                <w:rFonts w:ascii="Calibri" w:hAnsi="Calibri" w:cs="Calibri" w:hint="eastAsia"/>
                <w:color w:val="000000"/>
                <w:lang w:eastAsia="ja-JP"/>
              </w:rPr>
              <w:t>)</w:t>
            </w:r>
          </w:p>
        </w:tc>
      </w:tr>
      <w:tr w:rsidR="00775582" w:rsidRPr="00775582" w14:paraId="7CDF1785" w14:textId="77777777" w:rsidTr="000A44BD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FC890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22A4D2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F19D1C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9074D6" w14:textId="19108D41" w:rsidR="00115146" w:rsidRPr="000A44BD" w:rsidRDefault="000A44BD" w:rsidP="00775582">
            <w:pPr>
              <w:spacing w:after="0" w:line="240" w:lineRule="auto"/>
              <w:rPr>
                <w:rFonts w:ascii="Calibri" w:hAnsi="Calibri" w:cs="Calibri" w:hint="eastAsia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P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 xml:space="preserve">age </w:t>
            </w:r>
            <w:r w:rsidR="00030699">
              <w:rPr>
                <w:rFonts w:ascii="Calibri" w:hAnsi="Calibri" w:cs="Calibri" w:hint="eastAsia"/>
                <w:color w:val="000000"/>
                <w:lang w:eastAsia="ja-JP"/>
              </w:rPr>
              <w:t>12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 xml:space="preserve">, lines </w:t>
            </w:r>
            <w:r w:rsidR="00030699">
              <w:rPr>
                <w:rFonts w:ascii="Calibri" w:hAnsi="Calibri" w:cs="Calibri" w:hint="eastAsia"/>
                <w:color w:val="000000"/>
                <w:lang w:eastAsia="ja-JP"/>
              </w:rPr>
              <w:t>179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>-</w:t>
            </w:r>
            <w:r w:rsidR="00030699">
              <w:rPr>
                <w:rFonts w:ascii="Calibri" w:hAnsi="Calibri" w:cs="Calibri" w:hint="eastAsia"/>
                <w:color w:val="000000"/>
                <w:lang w:eastAsia="ja-JP"/>
              </w:rPr>
              <w:t>181</w:t>
            </w:r>
          </w:p>
        </w:tc>
      </w:tr>
      <w:tr w:rsidR="00775582" w:rsidRPr="00775582" w14:paraId="37D9A99A" w14:textId="77777777" w:rsidTr="000A44BD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5964B2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CE8238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A6670C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CF3DBF" w14:textId="77777777" w:rsidR="00775582" w:rsidRPr="00B96177" w:rsidRDefault="007E694F" w:rsidP="00775582">
            <w:pPr>
              <w:spacing w:after="0" w:line="240" w:lineRule="auto"/>
              <w:rPr>
                <w:rFonts w:ascii="Calibri" w:hAnsi="Calibri" w:cs="Calibri"/>
                <w:color w:val="000000"/>
                <w:lang w:eastAsia="ja-JP"/>
              </w:rPr>
            </w:pPr>
            <w:r w:rsidRPr="00B96177">
              <w:rPr>
                <w:rFonts w:ascii="Calibri" w:hAnsi="Calibri" w:cs="Calibri" w:hint="eastAsia"/>
                <w:color w:val="000000"/>
                <w:lang w:eastAsia="ja-JP"/>
              </w:rPr>
              <w:t>P</w:t>
            </w:r>
            <w:r w:rsidRPr="00B96177">
              <w:rPr>
                <w:rFonts w:ascii="Calibri" w:hAnsi="Calibri" w:cs="Calibri"/>
                <w:color w:val="000000"/>
                <w:lang w:eastAsia="ja-JP"/>
              </w:rPr>
              <w:t xml:space="preserve">age </w:t>
            </w:r>
            <w:r w:rsidRPr="00B96177">
              <w:rPr>
                <w:rFonts w:ascii="Calibri" w:hAnsi="Calibri" w:cs="Calibri" w:hint="eastAsia"/>
                <w:color w:val="000000"/>
                <w:lang w:eastAsia="ja-JP"/>
              </w:rPr>
              <w:t>12</w:t>
            </w:r>
            <w:r w:rsidRPr="00B96177">
              <w:rPr>
                <w:rFonts w:ascii="Calibri" w:hAnsi="Calibri" w:cs="Calibri"/>
                <w:color w:val="000000"/>
                <w:lang w:eastAsia="ja-JP"/>
              </w:rPr>
              <w:t xml:space="preserve">, line </w:t>
            </w:r>
            <w:r w:rsidRPr="00B96177">
              <w:rPr>
                <w:rFonts w:ascii="Calibri" w:hAnsi="Calibri" w:cs="Calibri" w:hint="eastAsia"/>
                <w:color w:val="000000"/>
                <w:lang w:eastAsia="ja-JP"/>
              </w:rPr>
              <w:t>179</w:t>
            </w:r>
          </w:p>
          <w:p w14:paraId="3700E18D" w14:textId="1DECF48C" w:rsidR="00B96177" w:rsidRPr="000A44BD" w:rsidRDefault="00B96177" w:rsidP="00B96177">
            <w:pPr>
              <w:spacing w:after="0" w:line="240" w:lineRule="auto"/>
              <w:rPr>
                <w:rFonts w:ascii="Calibri" w:hAnsi="Calibri" w:cs="Calibri" w:hint="eastAsia"/>
                <w:b/>
                <w:bCs/>
                <w:color w:val="000000"/>
                <w:sz w:val="28"/>
                <w:szCs w:val="28"/>
                <w:lang w:eastAsia="ja-JP"/>
              </w:rPr>
            </w:pPr>
            <w:r w:rsidRPr="00B96177">
              <w:rPr>
                <w:rFonts w:ascii="Calibri" w:hAnsi="Calibri" w:cs="Calibri" w:hint="eastAsia"/>
                <w:color w:val="000000"/>
                <w:lang w:eastAsia="ja-JP"/>
              </w:rPr>
              <w:t>(</w:t>
            </w:r>
            <w:r w:rsidRPr="00B96177">
              <w:rPr>
                <w:rFonts w:ascii="Calibri" w:hAnsi="Calibri" w:cs="Calibri"/>
                <w:color w:val="000000"/>
                <w:lang w:eastAsia="ja-JP"/>
              </w:rPr>
              <w:t>2004 to the present</w:t>
            </w:r>
            <w:r w:rsidRPr="00B96177">
              <w:rPr>
                <w:rFonts w:ascii="Calibri" w:hAnsi="Calibri" w:cs="Calibri" w:hint="eastAsia"/>
                <w:color w:val="000000"/>
                <w:lang w:eastAsia="ja-JP"/>
              </w:rPr>
              <w:t>)</w:t>
            </w:r>
          </w:p>
        </w:tc>
      </w:tr>
      <w:tr w:rsidR="00775582" w:rsidRPr="00775582" w14:paraId="0AE18AD3" w14:textId="77777777" w:rsidTr="000A44BD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4C487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D840C8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48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E1DCC6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ndicate when search strategies from other literature reviews were adapted or reused for a substantive part or all of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DFA59E" w14:textId="3DFA8807" w:rsidR="00775582" w:rsidRPr="000A44BD" w:rsidRDefault="00115146" w:rsidP="00775582">
            <w:pPr>
              <w:spacing w:after="0" w:line="240" w:lineRule="auto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N/A</w:t>
            </w:r>
          </w:p>
        </w:tc>
      </w:tr>
      <w:tr w:rsidR="00775582" w:rsidRPr="00775582" w14:paraId="5DEBE246" w14:textId="77777777" w:rsidTr="000A44BD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9976DC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5A92A8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4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B8EF1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B8A703" w14:textId="6B43D54A" w:rsidR="00775582" w:rsidRPr="000A44BD" w:rsidRDefault="000A44BD" w:rsidP="00775582">
            <w:pPr>
              <w:spacing w:after="0" w:line="240" w:lineRule="auto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P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 xml:space="preserve">age </w:t>
            </w:r>
            <w:r w:rsidR="00CB22BF">
              <w:rPr>
                <w:rFonts w:ascii="Calibri" w:hAnsi="Calibri" w:cs="Calibri" w:hint="eastAsia"/>
                <w:color w:val="000000"/>
                <w:lang w:eastAsia="ja-JP"/>
              </w:rPr>
              <w:t>11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 xml:space="preserve">, lines </w:t>
            </w:r>
            <w:r w:rsidR="00CB22BF">
              <w:rPr>
                <w:rFonts w:ascii="Calibri" w:hAnsi="Calibri" w:cs="Calibri" w:hint="eastAsia"/>
                <w:color w:val="000000"/>
                <w:lang w:eastAsia="ja-JP"/>
              </w:rPr>
              <w:t>172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>-</w:t>
            </w:r>
            <w:r w:rsidR="00CB22BF">
              <w:rPr>
                <w:rFonts w:ascii="Calibri" w:hAnsi="Calibri" w:cs="Calibri" w:hint="eastAsia"/>
                <w:color w:val="000000"/>
                <w:lang w:eastAsia="ja-JP"/>
              </w:rPr>
              <w:t>175</w:t>
            </w:r>
          </w:p>
        </w:tc>
      </w:tr>
      <w:tr w:rsidR="00FC6222" w:rsidRPr="00775582" w14:paraId="51389C40" w14:textId="77777777" w:rsidTr="000A44BD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547C82" w14:textId="77777777" w:rsidR="00FC6222" w:rsidRPr="00775582" w:rsidRDefault="00FC6222" w:rsidP="00FC6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D396256" w14:textId="77777777" w:rsidR="00FC6222" w:rsidRPr="00775582" w:rsidRDefault="00FC6222" w:rsidP="00FC6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D7E78A6" w14:textId="77777777" w:rsidR="00FC6222" w:rsidRPr="00775582" w:rsidRDefault="00FC6222" w:rsidP="00FC6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E75871" w14:textId="59363BF1" w:rsidR="00FC6222" w:rsidRPr="000A44BD" w:rsidRDefault="00FC6222" w:rsidP="00FC6222">
            <w:pPr>
              <w:spacing w:after="0" w:line="240" w:lineRule="auto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P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 xml:space="preserve">age </w:t>
            </w:r>
            <w:r>
              <w:rPr>
                <w:rFonts w:ascii="Calibri" w:hAnsi="Calibri" w:cs="Calibri" w:hint="eastAsia"/>
                <w:color w:val="000000"/>
                <w:lang w:eastAsia="ja-JP"/>
              </w:rPr>
              <w:t>11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 xml:space="preserve">, lines </w:t>
            </w:r>
            <w:r>
              <w:rPr>
                <w:rFonts w:ascii="Calibri" w:hAnsi="Calibri" w:cs="Calibri" w:hint="eastAsia"/>
                <w:color w:val="000000"/>
                <w:lang w:eastAsia="ja-JP"/>
              </w:rPr>
              <w:t>172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>-</w:t>
            </w:r>
            <w:r>
              <w:rPr>
                <w:rFonts w:ascii="Calibri" w:hAnsi="Calibri" w:cs="Calibri" w:hint="eastAsia"/>
                <w:color w:val="000000"/>
                <w:lang w:eastAsia="ja-JP"/>
              </w:rPr>
              <w:t>175</w:t>
            </w:r>
          </w:p>
        </w:tc>
      </w:tr>
      <w:tr w:rsidR="00FC6222" w:rsidRPr="00775582" w14:paraId="3B680F5B" w14:textId="77777777" w:rsidTr="000A44BD">
        <w:trPr>
          <w:trHeight w:val="390"/>
        </w:trPr>
        <w:tc>
          <w:tcPr>
            <w:tcW w:w="1331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03CF1BBF" w14:textId="77777777" w:rsidR="00FC6222" w:rsidRPr="00775582" w:rsidRDefault="00FC6222" w:rsidP="00FC62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FC6222" w:rsidRPr="00775582" w14:paraId="1C2D0CB7" w14:textId="77777777" w:rsidTr="000A44BD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221ECE7" w14:textId="77777777" w:rsidR="00FC6222" w:rsidRPr="00775582" w:rsidRDefault="00FC6222" w:rsidP="00FC6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A8A2167" w14:textId="77777777" w:rsidR="00FC6222" w:rsidRPr="00775582" w:rsidRDefault="00FC6222" w:rsidP="00FC6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302AD5" w14:textId="77777777" w:rsidR="00FC6222" w:rsidRPr="00775582" w:rsidRDefault="00FC6222" w:rsidP="00FC6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893BD1E" w14:textId="451947E0" w:rsidR="00FC6222" w:rsidRDefault="00FC6222" w:rsidP="00FC6222">
            <w:pPr>
              <w:spacing w:after="0" w:line="240" w:lineRule="auto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P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 xml:space="preserve">age </w:t>
            </w:r>
            <w:r w:rsidR="004445DB">
              <w:rPr>
                <w:rFonts w:ascii="Calibri" w:hAnsi="Calibri" w:cs="Calibri" w:hint="eastAsia"/>
                <w:color w:val="000000"/>
                <w:lang w:eastAsia="ja-JP"/>
              </w:rPr>
              <w:t>12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 xml:space="preserve">, lines </w:t>
            </w:r>
            <w:r w:rsidR="004445DB">
              <w:rPr>
                <w:rFonts w:ascii="Calibri" w:hAnsi="Calibri" w:cs="Calibri" w:hint="eastAsia"/>
                <w:color w:val="000000"/>
                <w:lang w:eastAsia="ja-JP"/>
              </w:rPr>
              <w:t>184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>-</w:t>
            </w:r>
            <w:r w:rsidR="004445DB">
              <w:rPr>
                <w:rFonts w:ascii="Calibri" w:hAnsi="Calibri" w:cs="Calibri" w:hint="eastAsia"/>
                <w:color w:val="000000"/>
                <w:lang w:eastAsia="ja-JP"/>
              </w:rPr>
              <w:t>193</w:t>
            </w:r>
          </w:p>
          <w:p w14:paraId="02E812FC" w14:textId="1879704F" w:rsidR="00FC6222" w:rsidRPr="000A44BD" w:rsidRDefault="00FC6222" w:rsidP="00FC6222">
            <w:pPr>
              <w:spacing w:after="0" w:line="240" w:lineRule="auto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(</w:t>
            </w:r>
            <w:r w:rsidRPr="00A47DC1">
              <w:rPr>
                <w:rFonts w:ascii="Calibri" w:hAnsi="Calibri" w:cs="Calibri"/>
                <w:color w:val="000000"/>
                <w:lang w:eastAsia="ja-JP"/>
              </w:rPr>
              <w:t xml:space="preserve">Selection of studies </w:t>
            </w:r>
            <w:r>
              <w:rPr>
                <w:rFonts w:ascii="Calibri" w:hAnsi="Calibri" w:cs="Calibri" w:hint="eastAsia"/>
                <w:color w:val="000000"/>
                <w:lang w:eastAsia="ja-JP"/>
              </w:rPr>
              <w:t>)</w:t>
            </w:r>
          </w:p>
        </w:tc>
      </w:tr>
      <w:tr w:rsidR="00FC6222" w:rsidRPr="00775582" w14:paraId="434E6688" w14:textId="77777777" w:rsidTr="000A44BD">
        <w:trPr>
          <w:trHeight w:val="390"/>
        </w:trPr>
        <w:tc>
          <w:tcPr>
            <w:tcW w:w="1331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074D80AF" w14:textId="77777777" w:rsidR="00FC6222" w:rsidRPr="00775582" w:rsidRDefault="00FC6222" w:rsidP="00FC62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FC6222" w:rsidRPr="00775582" w14:paraId="1621B92F" w14:textId="77777777" w:rsidTr="000A44BD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C048A6" w14:textId="77777777" w:rsidR="00FC6222" w:rsidRPr="00775582" w:rsidRDefault="00FC6222" w:rsidP="00FC6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8AFC898" w14:textId="77777777" w:rsidR="00FC6222" w:rsidRPr="00775582" w:rsidRDefault="00FC6222" w:rsidP="00FC6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AAF4337" w14:textId="77777777" w:rsidR="00FC6222" w:rsidRPr="00775582" w:rsidRDefault="00FC6222" w:rsidP="00FC6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B26035" w14:textId="2E42F6A6" w:rsidR="00FC6222" w:rsidRPr="000A44BD" w:rsidRDefault="00FC6222" w:rsidP="004445D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P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 xml:space="preserve">age </w:t>
            </w:r>
            <w:r w:rsidR="004445DB">
              <w:rPr>
                <w:rFonts w:ascii="Calibri" w:hAnsi="Calibri" w:cs="Calibri" w:hint="eastAsia"/>
                <w:color w:val="000000"/>
                <w:lang w:eastAsia="ja-JP"/>
              </w:rPr>
              <w:t>20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 xml:space="preserve">, line </w:t>
            </w:r>
            <w:r w:rsidR="004445DB">
              <w:rPr>
                <w:rFonts w:ascii="Calibri" w:hAnsi="Calibri" w:cs="Calibri" w:hint="eastAsia"/>
                <w:color w:val="000000"/>
                <w:lang w:eastAsia="ja-JP"/>
              </w:rPr>
              <w:t>280</w:t>
            </w:r>
            <w:r>
              <w:rPr>
                <w:rFonts w:ascii="Calibri" w:hAnsi="Calibri" w:cs="Calibri" w:hint="eastAsia"/>
                <w:color w:val="000000"/>
                <w:lang w:eastAsia="ja-JP"/>
              </w:rPr>
              <w:t>,</w:t>
            </w:r>
            <w:r w:rsidR="004445DB">
              <w:rPr>
                <w:rFonts w:ascii="Calibri" w:hAnsi="Calibri" w:cs="Calibri" w:hint="eastAsia"/>
                <w:color w:val="000000"/>
                <w:lang w:eastAsia="ja-JP"/>
              </w:rPr>
              <w:t xml:space="preserve"> </w:t>
            </w:r>
            <w:r>
              <w:rPr>
                <w:rFonts w:ascii="Calibri" w:hAnsi="Calibri" w:cs="Calibri" w:hint="eastAsia"/>
                <w:color w:val="000000"/>
                <w:lang w:eastAsia="ja-JP"/>
              </w:rPr>
              <w:t>(Figure1)</w:t>
            </w:r>
          </w:p>
        </w:tc>
      </w:tr>
      <w:tr w:rsidR="00FC6222" w:rsidRPr="00775582" w14:paraId="21961CA3" w14:textId="77777777" w:rsidTr="000A44BD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6C9F114" w14:textId="77777777" w:rsidR="00FC6222" w:rsidRPr="00775582" w:rsidRDefault="00FC6222" w:rsidP="00FC6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325E2A" w14:textId="77777777" w:rsidR="00FC6222" w:rsidRPr="00775582" w:rsidRDefault="00FC6222" w:rsidP="00FC6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3533931" w14:textId="77777777" w:rsidR="00FC6222" w:rsidRPr="00775582" w:rsidRDefault="00FC6222" w:rsidP="00FC6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AC5CEAA" w14:textId="0AC50747" w:rsidR="00FC6222" w:rsidRPr="000A44BD" w:rsidRDefault="00FC6222" w:rsidP="00FC6222">
            <w:pPr>
              <w:spacing w:after="0" w:line="240" w:lineRule="auto"/>
              <w:rPr>
                <w:rFonts w:ascii="Calibri" w:hAnsi="Calibri" w:cs="Calibri" w:hint="eastAsia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P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 xml:space="preserve">age </w:t>
            </w:r>
            <w:r w:rsidR="0014130B">
              <w:rPr>
                <w:rFonts w:ascii="Calibri" w:hAnsi="Calibri" w:cs="Calibri" w:hint="eastAsia"/>
                <w:color w:val="000000"/>
                <w:lang w:eastAsia="ja-JP"/>
              </w:rPr>
              <w:t>12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>, lines</w:t>
            </w:r>
            <w:r w:rsidR="0014130B">
              <w:rPr>
                <w:rFonts w:ascii="Calibri" w:hAnsi="Calibri" w:cs="Calibri" w:hint="eastAsia"/>
                <w:color w:val="000000"/>
                <w:lang w:eastAsia="ja-JP"/>
              </w:rPr>
              <w:t>187</w:t>
            </w:r>
            <w:r w:rsidRPr="000A44BD">
              <w:rPr>
                <w:rFonts w:ascii="Calibri" w:hAnsi="Calibri" w:cs="Calibri"/>
                <w:color w:val="000000"/>
                <w:lang w:eastAsia="ja-JP"/>
              </w:rPr>
              <w:t xml:space="preserve"> -</w:t>
            </w:r>
            <w:r w:rsidR="0014130B">
              <w:rPr>
                <w:rFonts w:ascii="Calibri" w:hAnsi="Calibri" w:cs="Calibri" w:hint="eastAsia"/>
                <w:color w:val="000000"/>
                <w:lang w:eastAsia="ja-JP"/>
              </w:rPr>
              <w:t>188</w:t>
            </w:r>
          </w:p>
        </w:tc>
      </w:tr>
      <w:tr w:rsidR="00FC6222" w:rsidRPr="00775582" w14:paraId="6DCF9CD5" w14:textId="77777777" w:rsidTr="000A44BD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55AA1" w14:textId="77777777" w:rsidR="00FC6222" w:rsidRPr="00775582" w:rsidRDefault="00FC6222" w:rsidP="00FC6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29BEC" w14:textId="77777777" w:rsidR="00FC6222" w:rsidRPr="00775582" w:rsidRDefault="00FC6222" w:rsidP="00FC62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46083" w14:textId="77777777" w:rsidR="00FC6222" w:rsidRPr="00775582" w:rsidRDefault="00FC6222" w:rsidP="00FC62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748C5" w14:textId="77777777" w:rsidR="00FC6222" w:rsidRPr="00775582" w:rsidRDefault="00FC6222" w:rsidP="00FC62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6222" w:rsidRPr="00775582" w14:paraId="46FDBA9F" w14:textId="77777777" w:rsidTr="000A44BD">
        <w:trPr>
          <w:trHeight w:val="300"/>
        </w:trPr>
        <w:tc>
          <w:tcPr>
            <w:tcW w:w="1104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08D77" w14:textId="77777777" w:rsidR="00FC6222" w:rsidRPr="00775582" w:rsidRDefault="00FC6222" w:rsidP="00FC6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FF243" w14:textId="77777777" w:rsidR="00FC6222" w:rsidRPr="00775582" w:rsidRDefault="00FC6222" w:rsidP="00FC6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222" w:rsidRPr="00775582" w14:paraId="3D526D94" w14:textId="77777777" w:rsidTr="000A44BD">
        <w:trPr>
          <w:trHeight w:val="300"/>
        </w:trPr>
        <w:tc>
          <w:tcPr>
            <w:tcW w:w="1104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D4E24" w14:textId="77777777" w:rsidR="00FC6222" w:rsidRPr="00775582" w:rsidRDefault="00FC6222" w:rsidP="00FC6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thlefsen ML, Kirtley S, Waffenschmidt S, Ayala AP, Moher D, Page MJ, Koffel JB, PRISMA-S Grou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B6F87" w14:textId="77777777" w:rsidR="00FC6222" w:rsidRPr="00775582" w:rsidRDefault="00FC6222" w:rsidP="00FC6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222" w:rsidRPr="00775582" w14:paraId="6D66FC3F" w14:textId="77777777" w:rsidTr="000A44BD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290F2" w14:textId="77777777" w:rsidR="00FC6222" w:rsidRPr="00775582" w:rsidRDefault="00FC6222" w:rsidP="00FC6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7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F6702" w14:textId="77777777" w:rsidR="00FC6222" w:rsidRPr="00775582" w:rsidRDefault="00FC6222" w:rsidP="00FC6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FA26D" w14:textId="77777777" w:rsidR="00FC6222" w:rsidRPr="00775582" w:rsidRDefault="00FC6222" w:rsidP="00FC62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2E7F61F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4FCD68" w14:textId="77777777" w:rsidR="00253355" w:rsidRDefault="00253355" w:rsidP="000A44BD">
      <w:pPr>
        <w:spacing w:after="0" w:line="240" w:lineRule="auto"/>
      </w:pPr>
      <w:r>
        <w:separator/>
      </w:r>
    </w:p>
  </w:endnote>
  <w:endnote w:type="continuationSeparator" w:id="0">
    <w:p w14:paraId="1AF5C866" w14:textId="77777777" w:rsidR="00253355" w:rsidRDefault="00253355" w:rsidP="000A44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9EE0C" w14:textId="77777777" w:rsidR="00253355" w:rsidRDefault="00253355" w:rsidP="000A44BD">
      <w:pPr>
        <w:spacing w:after="0" w:line="240" w:lineRule="auto"/>
      </w:pPr>
      <w:r>
        <w:separator/>
      </w:r>
    </w:p>
  </w:footnote>
  <w:footnote w:type="continuationSeparator" w:id="0">
    <w:p w14:paraId="7B8E4718" w14:textId="77777777" w:rsidR="00253355" w:rsidRDefault="00253355" w:rsidP="000A44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030699"/>
    <w:rsid w:val="0005531C"/>
    <w:rsid w:val="000A44BD"/>
    <w:rsid w:val="00115146"/>
    <w:rsid w:val="0014130B"/>
    <w:rsid w:val="00253355"/>
    <w:rsid w:val="00257F24"/>
    <w:rsid w:val="002B278A"/>
    <w:rsid w:val="003C0F9D"/>
    <w:rsid w:val="004445DB"/>
    <w:rsid w:val="005E1E0F"/>
    <w:rsid w:val="0068335C"/>
    <w:rsid w:val="00775582"/>
    <w:rsid w:val="007B70AC"/>
    <w:rsid w:val="007E694F"/>
    <w:rsid w:val="0082593A"/>
    <w:rsid w:val="008A48BF"/>
    <w:rsid w:val="008B2B7B"/>
    <w:rsid w:val="00A47DC1"/>
    <w:rsid w:val="00B96177"/>
    <w:rsid w:val="00C75E69"/>
    <w:rsid w:val="00CA1A8B"/>
    <w:rsid w:val="00CB22BF"/>
    <w:rsid w:val="00D178C4"/>
    <w:rsid w:val="00D75D8B"/>
    <w:rsid w:val="00E14F2F"/>
    <w:rsid w:val="00F019FA"/>
    <w:rsid w:val="00F209FD"/>
    <w:rsid w:val="00FC6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B931A2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5146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75D8B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D75D8B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D75D8B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0A44B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0A44BD"/>
  </w:style>
  <w:style w:type="paragraph" w:styleId="aa">
    <w:name w:val="footer"/>
    <w:basedOn w:val="a"/>
    <w:link w:val="ab"/>
    <w:uiPriority w:val="99"/>
    <w:unhideWhenUsed/>
    <w:rsid w:val="000A44B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0A44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37</Words>
  <Characters>2558</Characters>
  <Application>Microsoft Office Word</Application>
  <DocSecurity>0</DocSecurity>
  <Lines>56</Lines>
  <Paragraphs>2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川内 翔平</cp:lastModifiedBy>
  <cp:revision>19</cp:revision>
  <dcterms:created xsi:type="dcterms:W3CDTF">2025-12-08T01:52:00Z</dcterms:created>
  <dcterms:modified xsi:type="dcterms:W3CDTF">2025-12-12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7720d8-8fe7-4564-bd34-940d26c7c44b</vt:lpwstr>
  </property>
</Properties>
</file>